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38F1" w:rsidRPr="00697DB2" w:rsidRDefault="00CC38F1" w:rsidP="00CC38F1">
      <w:pPr>
        <w:spacing w:before="100" w:beforeAutospacing="1" w:after="100" w:afterAutospacing="1" w:line="240" w:lineRule="auto"/>
        <w:jc w:val="both"/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  <w:shd w:val="clear" w:color="auto" w:fill="FFFFFF"/>
        </w:rPr>
      </w:pPr>
      <w:r w:rsidRPr="00697DB2">
        <w:rPr>
          <w:rStyle w:val="Hyperlink"/>
          <w:rFonts w:ascii="Times New Roman" w:hAnsi="Times New Roman" w:cs="Times New Roman"/>
          <w:b/>
          <w:color w:val="auto"/>
          <w:sz w:val="28"/>
          <w:szCs w:val="24"/>
          <w:u w:val="none"/>
          <w:shd w:val="clear" w:color="auto" w:fill="FFFFFF"/>
        </w:rPr>
        <w:t>Supporting information</w:t>
      </w:r>
    </w:p>
    <w:p w:rsidR="00AC4F64" w:rsidRPr="00375521" w:rsidRDefault="005B22DD" w:rsidP="00AC4F64">
      <w:pPr>
        <w:pStyle w:val="HTMLPreformatted"/>
        <w:shd w:val="clear" w:color="auto" w:fill="FFFFFF"/>
        <w:spacing w:before="100" w:beforeAutospacing="1" w:after="100" w:afterAutospacing="1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</w:pPr>
      <w:bookmarkStart w:id="0" w:name="_GoBack"/>
      <w:bookmarkEnd w:id="0"/>
      <w:r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S2 </w:t>
      </w:r>
      <w:r w:rsidR="002D41E5"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Appendix</w:t>
      </w:r>
      <w:r w:rsidR="00CE07C7"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>.</w:t>
      </w:r>
      <w:r w:rsidR="002D41E5"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 </w:t>
      </w:r>
      <w:r w:rsidRPr="00375521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shd w:val="clear" w:color="auto" w:fill="FFFFFF"/>
        </w:rPr>
        <w:t xml:space="preserve">Gene sequence of </w:t>
      </w:r>
      <w:r w:rsidRPr="00375521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>glgB57.</w:t>
      </w:r>
      <w:r w:rsidR="00581C90" w:rsidRPr="00375521">
        <w:rPr>
          <w:rStyle w:val="Hyperlink"/>
          <w:rFonts w:ascii="Times New Roman" w:hAnsi="Times New Roman" w:cs="Times New Roman"/>
          <w:b/>
          <w:i/>
          <w:color w:val="auto"/>
          <w:sz w:val="24"/>
          <w:szCs w:val="24"/>
          <w:u w:val="none"/>
          <w:shd w:val="clear" w:color="auto" w:fill="FFFFFF"/>
        </w:rPr>
        <w:t xml:space="preserve"> 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GAAGAGCCGTAAGGGTAAAATCCTGTTTCTGCTGCACGCGCACCTGCCGTACATTCACCACCCGGATTTCG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TTTATGGAGGAACGTTGGTTCTTTGAAGCGCTGACCGAAACCTATATCCCGCTGATTAAGGTGTTTAAA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GAAAAGGATAAAATCCCGTTCAAGCTGACCATTAGCCTGAGCCCGACCCTGATGGAAATGTTCAACCTGAAA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CTGCGTGAGAAGTACCACAAATATCTGCTGAACCTGATCGAACTGACCGAAAAGGAGATCATTCGTACCAAA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GAGGACCCGCGTATCCACCAGCTGGCGCAACACTACCGTCGTGAACTGATCGAGGACCTGGATATCTTCT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GGAATATAACCAGAACATCCTGAAGGCGTTCAAGGAATTCAAGGATAAGGGTTACATCGAAGTGATTACC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GGTACCCACGGCTATCTGCCGTTCTACCGTGACTATCCGGAGGCGATCCGTGCGCAAATTAAAAGCGCGGT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ACCTTCAAGAAAAACTTTGGTGAACATCCGATGGGCATCTGGCTGGCGGAGTGCGCGTACTTTAAGAGCCT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AAATATCTGAGCGATGAAGGTATTCGTTACTTCTTTGTGGGTACCCACGGCTTCACCTATGCGGACAGCC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CGCGTTACGGCGTTTATCGTCCGATCATTACCCCGAACAAGGTGTTCGTTTTTGCGCGTGATCCGGAAAGC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GCAAATCTGGAGCAGCGAGGTGGGTTACCCGGGTGACAGCCGTTACCGTGAATTCTATCGTGACATCGGCTAT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TCGTGAGGACGATTACATCAAACCGTATATTGATCCGAGCGGTACCCGTTGCAACACCGGCATCAAGTACC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GTATTACCGACAAAAGCCTGAGCCTGGATAAGAAAGAAATCTATGACCTGCGTGAGGCGCGTAACGCGGTGA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ACACGTTAAGGACTTCATCTTCAAGAAAACCAGCCAGATCCGTAAGCTGGCGGCGATTCTGGATGAGGAAG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CGATCATTGTGGCGCCGTTCGACGCGGAACTGTTTGGTCACTGGTGGTACGAGGGCCCGAAATTCCTGGAAGAG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CTGTTTCGTCAAAGCAGCGAAAACGAGTATCTGGATTTTAGCGTTCCGACCGAAATCCTGCAGACCGTGAAGAAA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TTCAAATTACCTATCCGGCGGAGAGCAGCTGGGGTGCGGGTGGCTATCACGATGTGTGGCTGAACGAAAAGAA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GACTGGGTTTACAAACACATCCACGAAATTACCGAGCGTATGATCGAGAAGGCGAACACCTTCAAAAACCCGAG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ACCTGCAGAAGCGTGCGCTGAACCAAATGATGCGTGAGGTTCTGCTGGCGCAGGCGAGCGACTGGCCGTTTATC</w:t>
      </w:r>
    </w:p>
    <w:p w:rsid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auto"/>
          <w:sz w:val="18"/>
          <w:szCs w:val="18"/>
        </w:rPr>
      </w:pPr>
      <w:r>
        <w:rPr>
          <w:rFonts w:ascii="Courier" w:hAnsi="Courier" w:cs="Courier"/>
          <w:color w:val="auto"/>
          <w:sz w:val="18"/>
          <w:szCs w:val="18"/>
        </w:rPr>
        <w:t>ATGACCACCGGCACCACCATTGAATACGCGAAGAACCGTGTGAAATGCCACATCAACCGTTTCCTGGACCTGGAT</w:t>
      </w:r>
    </w:p>
    <w:p w:rsidR="005B22DD" w:rsidRPr="005B22DD" w:rsidRDefault="005B22DD" w:rsidP="005B22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Courier" w:hAnsi="Courier" w:cs="Courier"/>
          <w:color w:val="auto"/>
          <w:sz w:val="18"/>
          <w:szCs w:val="18"/>
        </w:rPr>
        <w:t>AAGATGCTGGAAAAACAGCAAGTTAACGAAGAGCGTCTGAGCTTCTACGAGTGGATCGACGATATCTTCCGTAAC</w:t>
      </w:r>
      <w:r>
        <w:rPr>
          <w:rFonts w:ascii="Courier" w:hAnsi="Courier" w:cs="Courier"/>
          <w:color w:val="auto"/>
          <w:sz w:val="18"/>
          <w:szCs w:val="18"/>
        </w:rPr>
        <w:br/>
        <w:t>ATCGATTACACCATTTTCAGCAGCGACTATCGTACCAAC</w:t>
      </w:r>
    </w:p>
    <w:p w:rsidR="005B22DD" w:rsidRPr="00ED1BC8" w:rsidRDefault="005B22DD" w:rsidP="00ED1BC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</w:rPr>
      </w:pPr>
    </w:p>
    <w:sectPr w:rsidR="005B22DD" w:rsidRPr="00ED1B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982"/>
    <w:rsid w:val="000C0E5D"/>
    <w:rsid w:val="002D41E5"/>
    <w:rsid w:val="00375521"/>
    <w:rsid w:val="004679A6"/>
    <w:rsid w:val="00503DFA"/>
    <w:rsid w:val="00581C90"/>
    <w:rsid w:val="005B22DD"/>
    <w:rsid w:val="005C6317"/>
    <w:rsid w:val="005F6EE8"/>
    <w:rsid w:val="00691982"/>
    <w:rsid w:val="00697DB2"/>
    <w:rsid w:val="007E47FF"/>
    <w:rsid w:val="00805EEB"/>
    <w:rsid w:val="00A17081"/>
    <w:rsid w:val="00A964A8"/>
    <w:rsid w:val="00AC4F64"/>
    <w:rsid w:val="00B537E2"/>
    <w:rsid w:val="00CC38F1"/>
    <w:rsid w:val="00CD57E8"/>
    <w:rsid w:val="00CE07C7"/>
    <w:rsid w:val="00ED1BC8"/>
    <w:rsid w:val="00E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61EC5B-CB0C-47F6-8811-3FB2AF7C0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BC8"/>
    <w:pPr>
      <w:spacing w:after="200" w:line="276" w:lineRule="auto"/>
    </w:pPr>
    <w:rPr>
      <w:rFonts w:ascii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D1BC8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1C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1C90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54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. Zhang</dc:creator>
  <cp:keywords/>
  <dc:description/>
  <cp:lastModifiedBy>ZHANG XUEWEN</cp:lastModifiedBy>
  <cp:revision>5</cp:revision>
  <dcterms:created xsi:type="dcterms:W3CDTF">2019-07-05T14:49:00Z</dcterms:created>
  <dcterms:modified xsi:type="dcterms:W3CDTF">2019-07-05T18:25:00Z</dcterms:modified>
</cp:coreProperties>
</file>